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11D366" w14:textId="77777777" w:rsidR="0052324C" w:rsidRDefault="0052324C" w:rsidP="0052324C">
      <w:r>
        <w:rPr>
          <w:b/>
        </w:rPr>
        <w:t>Table S</w:t>
      </w:r>
      <w:r>
        <w:rPr>
          <w:rFonts w:eastAsia="宋体" w:hint="eastAsia"/>
          <w:b/>
          <w:lang w:eastAsia="zh-CN"/>
        </w:rPr>
        <w:t>3</w:t>
      </w:r>
      <w:r>
        <w:rPr>
          <w:b/>
        </w:rPr>
        <w:t xml:space="preserve">. </w:t>
      </w:r>
      <w:proofErr w:type="spellStart"/>
      <w:r>
        <w:rPr>
          <w:b/>
        </w:rPr>
        <w:t>DeepSurv</w:t>
      </w:r>
      <w:proofErr w:type="spellEnd"/>
      <w:r>
        <w:rPr>
          <w:b/>
        </w:rPr>
        <w:t xml:space="preserve"> baseline configuration used in this study.</w:t>
      </w:r>
    </w:p>
    <w:p w14:paraId="77E7EAC9" w14:textId="77777777" w:rsidR="0052324C" w:rsidRDefault="0052324C" w:rsidP="0052324C">
      <w:r>
        <w:rPr>
          <w:i/>
        </w:rPr>
        <w:t>This configuration was fixed across cohorts and tuned within the inner cross-validation loop where applica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55"/>
        <w:gridCol w:w="4775"/>
      </w:tblGrid>
      <w:tr w:rsidR="0052324C" w14:paraId="0F0E7DF6" w14:textId="77777777" w:rsidTr="00EE2F15">
        <w:tc>
          <w:tcPr>
            <w:tcW w:w="38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70F18" w14:textId="77777777" w:rsidR="0052324C" w:rsidRDefault="0052324C" w:rsidP="00EE2F15">
            <w:r>
              <w:rPr>
                <w:b/>
              </w:rPr>
              <w:t>Item</w:t>
            </w:r>
          </w:p>
        </w:tc>
        <w:tc>
          <w:tcPr>
            <w:tcW w:w="478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AB8C0" w14:textId="77777777" w:rsidR="0052324C" w:rsidRDefault="0052324C" w:rsidP="00EE2F15">
            <w:r>
              <w:rPr>
                <w:b/>
              </w:rPr>
              <w:t>Setting</w:t>
            </w:r>
          </w:p>
        </w:tc>
      </w:tr>
      <w:tr w:rsidR="0052324C" w14:paraId="2CAF2AC9" w14:textId="77777777" w:rsidTr="00EE2F15">
        <w:tc>
          <w:tcPr>
            <w:tcW w:w="38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30289" w14:textId="77777777" w:rsidR="0052324C" w:rsidRDefault="0052324C" w:rsidP="00EE2F15">
            <w:r>
              <w:t>Input features</w:t>
            </w:r>
          </w:p>
        </w:tc>
        <w:tc>
          <w:tcPr>
            <w:tcW w:w="478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51624" w14:textId="77777777" w:rsidR="0052324C" w:rsidRDefault="0052324C" w:rsidP="00EE2F15">
            <w:r>
              <w:t>Concatenated multi-omics features (same feature set across baselines within each comparison)</w:t>
            </w:r>
          </w:p>
        </w:tc>
      </w:tr>
      <w:tr w:rsidR="0052324C" w14:paraId="38BE331F" w14:textId="77777777" w:rsidTr="00EE2F15">
        <w:tc>
          <w:tcPr>
            <w:tcW w:w="38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93457" w14:textId="77777777" w:rsidR="0052324C" w:rsidRDefault="0052324C" w:rsidP="00EE2F15">
            <w:r>
              <w:t>Network</w:t>
            </w:r>
          </w:p>
        </w:tc>
        <w:tc>
          <w:tcPr>
            <w:tcW w:w="478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9C6D9" w14:textId="77777777" w:rsidR="0052324C" w:rsidRDefault="0052324C" w:rsidP="00EE2F15">
            <w:r>
              <w:t>MLP with 2 hidden layers: (128, 64)</w:t>
            </w:r>
          </w:p>
        </w:tc>
      </w:tr>
      <w:tr w:rsidR="0052324C" w14:paraId="7AE845D0" w14:textId="77777777" w:rsidTr="00EE2F15">
        <w:tc>
          <w:tcPr>
            <w:tcW w:w="38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C0041" w14:textId="77777777" w:rsidR="0052324C" w:rsidRDefault="0052324C" w:rsidP="00EE2F15">
            <w:r>
              <w:t>Activation</w:t>
            </w:r>
          </w:p>
        </w:tc>
        <w:tc>
          <w:tcPr>
            <w:tcW w:w="478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2AF35" w14:textId="77777777" w:rsidR="0052324C" w:rsidRDefault="0052324C" w:rsidP="00EE2F15">
            <w:proofErr w:type="spellStart"/>
            <w:r>
              <w:t>ReLU</w:t>
            </w:r>
            <w:proofErr w:type="spellEnd"/>
          </w:p>
        </w:tc>
      </w:tr>
      <w:tr w:rsidR="0052324C" w14:paraId="4772101D" w14:textId="77777777" w:rsidTr="00EE2F15">
        <w:tc>
          <w:tcPr>
            <w:tcW w:w="38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B3A4B" w14:textId="77777777" w:rsidR="0052324C" w:rsidRDefault="0052324C" w:rsidP="00EE2F15">
            <w:r>
              <w:t>Dropout</w:t>
            </w:r>
          </w:p>
        </w:tc>
        <w:tc>
          <w:tcPr>
            <w:tcW w:w="478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8214A" w14:textId="77777777" w:rsidR="0052324C" w:rsidRDefault="0052324C" w:rsidP="00EE2F15">
            <w:r>
              <w:t>0.20</w:t>
            </w:r>
          </w:p>
        </w:tc>
      </w:tr>
      <w:tr w:rsidR="0052324C" w14:paraId="1EFB0937" w14:textId="77777777" w:rsidTr="00EE2F15">
        <w:tc>
          <w:tcPr>
            <w:tcW w:w="38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108AA" w14:textId="77777777" w:rsidR="0052324C" w:rsidRDefault="0052324C" w:rsidP="00EE2F15">
            <w:r>
              <w:t>L2 weight decay</w:t>
            </w:r>
          </w:p>
        </w:tc>
        <w:tc>
          <w:tcPr>
            <w:tcW w:w="478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663AF" w14:textId="77777777" w:rsidR="0052324C" w:rsidRDefault="0052324C" w:rsidP="00EE2F15">
            <w:r>
              <w:t>1e−4</w:t>
            </w:r>
          </w:p>
        </w:tc>
      </w:tr>
      <w:tr w:rsidR="0052324C" w14:paraId="69D03C6D" w14:textId="77777777" w:rsidTr="00EE2F15">
        <w:tc>
          <w:tcPr>
            <w:tcW w:w="38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D5840" w14:textId="77777777" w:rsidR="0052324C" w:rsidRDefault="0052324C" w:rsidP="00EE2F15">
            <w:r>
              <w:t>Optimizer</w:t>
            </w:r>
          </w:p>
        </w:tc>
        <w:tc>
          <w:tcPr>
            <w:tcW w:w="478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F5DD9" w14:textId="77777777" w:rsidR="0052324C" w:rsidRDefault="0052324C" w:rsidP="00EE2F15">
            <w:r>
              <w:t>Adam</w:t>
            </w:r>
          </w:p>
        </w:tc>
      </w:tr>
      <w:tr w:rsidR="0052324C" w14:paraId="5A932A46" w14:textId="77777777" w:rsidTr="00EE2F15">
        <w:tc>
          <w:tcPr>
            <w:tcW w:w="38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AFF54" w14:textId="77777777" w:rsidR="0052324C" w:rsidRDefault="0052324C" w:rsidP="00EE2F15">
            <w:r>
              <w:t>Learning rate</w:t>
            </w:r>
          </w:p>
        </w:tc>
        <w:tc>
          <w:tcPr>
            <w:tcW w:w="478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242A2" w14:textId="77777777" w:rsidR="0052324C" w:rsidRDefault="0052324C" w:rsidP="00EE2F15">
            <w:r>
              <w:t>1e−3</w:t>
            </w:r>
          </w:p>
        </w:tc>
      </w:tr>
      <w:tr w:rsidR="0052324C" w14:paraId="01CB333D" w14:textId="77777777" w:rsidTr="00EE2F15">
        <w:tc>
          <w:tcPr>
            <w:tcW w:w="38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9AF12" w14:textId="77777777" w:rsidR="0052324C" w:rsidRDefault="0052324C" w:rsidP="00EE2F15">
            <w:r>
              <w:t>Batch size</w:t>
            </w:r>
          </w:p>
        </w:tc>
        <w:tc>
          <w:tcPr>
            <w:tcW w:w="478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E381C" w14:textId="77777777" w:rsidR="0052324C" w:rsidRDefault="0052324C" w:rsidP="00EE2F15">
            <w:r>
              <w:t>64</w:t>
            </w:r>
          </w:p>
        </w:tc>
      </w:tr>
      <w:tr w:rsidR="0052324C" w14:paraId="74B1AABC" w14:textId="77777777" w:rsidTr="00EE2F15">
        <w:tc>
          <w:tcPr>
            <w:tcW w:w="38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94CF3" w14:textId="77777777" w:rsidR="0052324C" w:rsidRDefault="0052324C" w:rsidP="00EE2F15">
            <w:r>
              <w:t>Epochs</w:t>
            </w:r>
          </w:p>
        </w:tc>
        <w:tc>
          <w:tcPr>
            <w:tcW w:w="478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A0369" w14:textId="77777777" w:rsidR="0052324C" w:rsidRDefault="0052324C" w:rsidP="00EE2F15">
            <w:r>
              <w:t>Up to 300 (early stopping enabled)</w:t>
            </w:r>
          </w:p>
        </w:tc>
      </w:tr>
      <w:tr w:rsidR="0052324C" w14:paraId="6D8D1670" w14:textId="77777777" w:rsidTr="00EE2F15">
        <w:tc>
          <w:tcPr>
            <w:tcW w:w="38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EFD519" w14:textId="77777777" w:rsidR="0052324C" w:rsidRDefault="0052324C" w:rsidP="00EE2F15">
            <w:r>
              <w:t>Early stopping</w:t>
            </w:r>
          </w:p>
        </w:tc>
        <w:tc>
          <w:tcPr>
            <w:tcW w:w="478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F0204" w14:textId="77777777" w:rsidR="0052324C" w:rsidRDefault="0052324C" w:rsidP="00EE2F15">
            <w:r>
              <w:t>Patience = 20 epochs based on validation Cox loss</w:t>
            </w:r>
          </w:p>
        </w:tc>
      </w:tr>
      <w:tr w:rsidR="0052324C" w14:paraId="303A0818" w14:textId="77777777" w:rsidTr="00EE2F15">
        <w:tc>
          <w:tcPr>
            <w:tcW w:w="38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2AF5C" w14:textId="77777777" w:rsidR="0052324C" w:rsidRDefault="0052324C" w:rsidP="00EE2F15">
            <w:r>
              <w:t>Random seeds</w:t>
            </w:r>
          </w:p>
        </w:tc>
        <w:tc>
          <w:tcPr>
            <w:tcW w:w="478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E532E" w14:textId="77777777" w:rsidR="0052324C" w:rsidRDefault="0052324C" w:rsidP="00EE2F15">
            <w:r>
              <w:t>Fixed per fold for reproducibility</w:t>
            </w:r>
          </w:p>
        </w:tc>
      </w:tr>
    </w:tbl>
    <w:p w14:paraId="3D554847" w14:textId="77777777" w:rsidR="0052324C" w:rsidRDefault="0052324C">
      <w:pPr>
        <w:rPr>
          <w:rFonts w:eastAsia="宋体"/>
          <w:b/>
          <w:lang w:eastAsia="zh-CN"/>
        </w:rPr>
      </w:pPr>
    </w:p>
    <w:sectPr w:rsidR="0052324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8C92E1" w14:textId="77777777" w:rsidR="00C95C3D" w:rsidRDefault="00C95C3D" w:rsidP="00BE10F6">
      <w:pPr>
        <w:spacing w:after="0" w:line="240" w:lineRule="auto"/>
      </w:pPr>
      <w:r>
        <w:separator/>
      </w:r>
    </w:p>
  </w:endnote>
  <w:endnote w:type="continuationSeparator" w:id="0">
    <w:p w14:paraId="4BDA1234" w14:textId="77777777" w:rsidR="00C95C3D" w:rsidRDefault="00C95C3D" w:rsidP="00BE10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B4E53A" w14:textId="77777777" w:rsidR="00C95C3D" w:rsidRDefault="00C95C3D" w:rsidP="00BE10F6">
      <w:pPr>
        <w:spacing w:after="0" w:line="240" w:lineRule="auto"/>
      </w:pPr>
      <w:r>
        <w:separator/>
      </w:r>
    </w:p>
  </w:footnote>
  <w:footnote w:type="continuationSeparator" w:id="0">
    <w:p w14:paraId="5A57C01F" w14:textId="77777777" w:rsidR="00C95C3D" w:rsidRDefault="00C95C3D" w:rsidP="00BE10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03583761">
    <w:abstractNumId w:val="8"/>
  </w:num>
  <w:num w:numId="2" w16cid:durableId="588319663">
    <w:abstractNumId w:val="6"/>
  </w:num>
  <w:num w:numId="3" w16cid:durableId="1834566217">
    <w:abstractNumId w:val="5"/>
  </w:num>
  <w:num w:numId="4" w16cid:durableId="221990642">
    <w:abstractNumId w:val="4"/>
  </w:num>
  <w:num w:numId="5" w16cid:durableId="1821456241">
    <w:abstractNumId w:val="7"/>
  </w:num>
  <w:num w:numId="6" w16cid:durableId="2130010451">
    <w:abstractNumId w:val="3"/>
  </w:num>
  <w:num w:numId="7" w16cid:durableId="1926111942">
    <w:abstractNumId w:val="2"/>
  </w:num>
  <w:num w:numId="8" w16cid:durableId="1525438055">
    <w:abstractNumId w:val="1"/>
  </w:num>
  <w:num w:numId="9" w16cid:durableId="10292622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164E4DA-2696-4251-9722-59970ABE6F3D}"/>
    <w:docVar w:name="KY_MEDREF_VERSION" w:val="3"/>
  </w:docVars>
  <w:rsids>
    <w:rsidRoot w:val="00B47730"/>
    <w:rsid w:val="00034616"/>
    <w:rsid w:val="0006063C"/>
    <w:rsid w:val="000B3B46"/>
    <w:rsid w:val="0015074B"/>
    <w:rsid w:val="00222BC8"/>
    <w:rsid w:val="0029639D"/>
    <w:rsid w:val="00313642"/>
    <w:rsid w:val="00326F90"/>
    <w:rsid w:val="00431207"/>
    <w:rsid w:val="00496DCC"/>
    <w:rsid w:val="004A3D2D"/>
    <w:rsid w:val="0052324C"/>
    <w:rsid w:val="0065586B"/>
    <w:rsid w:val="00732C69"/>
    <w:rsid w:val="00815615"/>
    <w:rsid w:val="00A2526E"/>
    <w:rsid w:val="00AA1D8D"/>
    <w:rsid w:val="00AE1B28"/>
    <w:rsid w:val="00B47730"/>
    <w:rsid w:val="00B874BA"/>
    <w:rsid w:val="00BA267B"/>
    <w:rsid w:val="00BE10F6"/>
    <w:rsid w:val="00C64F90"/>
    <w:rsid w:val="00C95C3D"/>
    <w:rsid w:val="00CB0664"/>
    <w:rsid w:val="00DC6D44"/>
    <w:rsid w:val="00EB0E60"/>
    <w:rsid w:val="00F64F8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4C67A22"/>
  <w14:defaultImageDpi w14:val="300"/>
  <w15:docId w15:val="{CD73C73D-2F15-F84D-B37B-11073E2E7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08</Characters>
  <Application>Microsoft Office Word</Application>
  <DocSecurity>0</DocSecurity>
  <Lines>46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6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121893806@qq.com</cp:lastModifiedBy>
  <cp:revision>3</cp:revision>
  <dcterms:created xsi:type="dcterms:W3CDTF">2026-02-14T05:06:00Z</dcterms:created>
  <dcterms:modified xsi:type="dcterms:W3CDTF">2026-03-23T11:42:00Z</dcterms:modified>
  <cp:category/>
</cp:coreProperties>
</file>